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04F5D" w14:textId="1EC712B7" w:rsidR="00070D46" w:rsidRPr="00D16125" w:rsidRDefault="005277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FB030E" w:rsidRPr="00FB03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FB030E" w:rsidRPr="00FB030E">
        <w:rPr>
          <w:rFonts w:ascii="Times New Roman" w:hAnsi="Times New Roman" w:cs="Times New Roman"/>
          <w:b/>
          <w:bCs/>
        </w:rPr>
        <w:t>1</w:t>
      </w:r>
      <w:r w:rsidR="00D16125" w:rsidRPr="00D16125">
        <w:rPr>
          <w:rFonts w:ascii="Times New Roman" w:hAnsi="Times New Roman" w:cs="Times New Roman"/>
          <w:b/>
          <w:bCs/>
        </w:rPr>
        <w:t>.</w:t>
      </w:r>
      <w:r w:rsidR="00274C8F" w:rsidRPr="00D16125">
        <w:rPr>
          <w:rFonts w:ascii="Times New Roman" w:hAnsi="Times New Roman" w:cs="Times New Roman"/>
          <w:b/>
          <w:bCs/>
        </w:rPr>
        <w:t xml:space="preserve"> </w:t>
      </w:r>
      <w:r w:rsidR="00BF2DAA" w:rsidRPr="00D16125">
        <w:rPr>
          <w:rFonts w:ascii="Times New Roman" w:hAnsi="Times New Roman" w:cs="Times New Roman"/>
          <w:b/>
          <w:bCs/>
        </w:rPr>
        <w:t xml:space="preserve">The </w:t>
      </w:r>
      <w:r w:rsidR="00D16125">
        <w:rPr>
          <w:rFonts w:ascii="Times New Roman" w:hAnsi="Times New Roman" w:cs="Times New Roman"/>
          <w:b/>
          <w:bCs/>
        </w:rPr>
        <w:t>number</w:t>
      </w:r>
      <w:r w:rsidR="00BF2DAA" w:rsidRPr="00D16125">
        <w:rPr>
          <w:rFonts w:ascii="Times New Roman" w:hAnsi="Times New Roman" w:cs="Times New Roman"/>
          <w:b/>
          <w:bCs/>
        </w:rPr>
        <w:t xml:space="preserve"> of element</w:t>
      </w:r>
      <w:r w:rsidR="004A6288" w:rsidRPr="00D16125">
        <w:rPr>
          <w:rFonts w:ascii="Times New Roman" w:hAnsi="Times New Roman" w:cs="Times New Roman"/>
          <w:b/>
          <w:bCs/>
        </w:rPr>
        <w:t>s</w:t>
      </w:r>
      <w:r w:rsidR="00BF2DAA" w:rsidRPr="00D16125">
        <w:rPr>
          <w:rFonts w:ascii="Times New Roman" w:hAnsi="Times New Roman" w:cs="Times New Roman"/>
          <w:b/>
          <w:bCs/>
        </w:rPr>
        <w:t xml:space="preserve"> and node</w:t>
      </w:r>
      <w:r w:rsidR="004A6288" w:rsidRPr="00D16125">
        <w:rPr>
          <w:rFonts w:ascii="Times New Roman" w:hAnsi="Times New Roman" w:cs="Times New Roman"/>
          <w:b/>
          <w:bCs/>
        </w:rPr>
        <w:t>s</w:t>
      </w:r>
      <w:r w:rsidR="00305B04" w:rsidRPr="00D16125">
        <w:rPr>
          <w:rFonts w:ascii="Times New Roman" w:hAnsi="Times New Roman" w:cs="Times New Roman"/>
          <w:b/>
          <w:bCs/>
        </w:rPr>
        <w:t xml:space="preserve"> of</w:t>
      </w:r>
      <w:r w:rsidR="00250650" w:rsidRPr="00D16125">
        <w:rPr>
          <w:rFonts w:ascii="Times New Roman" w:hAnsi="Times New Roman" w:cs="Times New Roman"/>
          <w:b/>
          <w:bCs/>
        </w:rPr>
        <w:t xml:space="preserve"> the </w:t>
      </w:r>
      <w:r w:rsidR="00305B04" w:rsidRPr="00D16125">
        <w:rPr>
          <w:rFonts w:ascii="Times New Roman" w:hAnsi="Times New Roman" w:cs="Times New Roman" w:hint="eastAsia"/>
          <w:b/>
          <w:bCs/>
        </w:rPr>
        <w:t>mod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16"/>
        <w:gridCol w:w="1723"/>
        <w:gridCol w:w="1714"/>
        <w:gridCol w:w="1723"/>
        <w:gridCol w:w="1723"/>
        <w:gridCol w:w="1723"/>
        <w:gridCol w:w="1723"/>
      </w:tblGrid>
      <w:tr w:rsidR="00F46267" w:rsidRPr="00D16125" w14:paraId="69515FA6" w14:textId="77777777" w:rsidTr="00125E08">
        <w:trPr>
          <w:trHeight w:val="312"/>
        </w:trPr>
        <w:tc>
          <w:tcPr>
            <w:tcW w:w="0" w:type="auto"/>
            <w:vMerge w:val="restart"/>
            <w:tcBorders>
              <w:left w:val="nil"/>
              <w:right w:val="nil"/>
              <w:tr2bl w:val="nil"/>
            </w:tcBorders>
            <w:vAlign w:val="center"/>
          </w:tcPr>
          <w:p w14:paraId="14611F10" w14:textId="4C30C7E7" w:rsidR="00F46267" w:rsidRPr="00D16125" w:rsidRDefault="00EC5610" w:rsidP="000349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Nodes/Element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5A1B1405" w14:textId="0F32BE88" w:rsidR="00F46267" w:rsidRPr="00D16125" w:rsidRDefault="00F46267" w:rsidP="00F46267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MSDF</w:t>
            </w:r>
          </w:p>
        </w:tc>
        <w:tc>
          <w:tcPr>
            <w:tcW w:w="0" w:type="auto"/>
            <w:gridSpan w:val="3"/>
            <w:tcBorders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0D0A50" w14:textId="3E4B198A" w:rsidR="00F46267" w:rsidRPr="00D16125" w:rsidRDefault="00F46267" w:rsidP="00F46267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LSDF</w:t>
            </w:r>
          </w:p>
        </w:tc>
      </w:tr>
      <w:tr w:rsidR="00F46267" w:rsidRPr="00D16125" w14:paraId="7C51BF84" w14:textId="77777777" w:rsidTr="00125E08">
        <w:trPr>
          <w:trHeight w:val="59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  <w:tr2bl w:val="nil"/>
            </w:tcBorders>
          </w:tcPr>
          <w:p w14:paraId="7F8D41DA" w14:textId="77777777" w:rsidR="00F46267" w:rsidRPr="00D16125" w:rsidRDefault="00F462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8D17" w14:textId="5BA5E441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895C1" w14:textId="063274F9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P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69243BA8" w14:textId="58BE2263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BH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FBC2540" w14:textId="631E8880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DDC04" w14:textId="25678ADE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P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D7D03" w14:textId="1343697B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BHP</w:t>
            </w:r>
          </w:p>
        </w:tc>
      </w:tr>
      <w:tr w:rsidR="00F46267" w:rsidRPr="00D16125" w14:paraId="574F33D5" w14:textId="77777777" w:rsidTr="00125E08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CF532B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Pla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B6A018" w14:textId="77777777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56199/349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D5006C" w14:textId="0DBE9CD0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3066/1997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D5D417F" w14:textId="443DA8A6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9391/2371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E287BC8" w14:textId="5456105B" w:rsidR="00F46267" w:rsidRPr="00D16125" w:rsidRDefault="00312C5B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56199/349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F67364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3066/199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CBBE45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9391/23712</w:t>
            </w:r>
          </w:p>
        </w:tc>
      </w:tr>
      <w:tr w:rsidR="00F46267" w:rsidRPr="00D16125" w14:paraId="74F73E9E" w14:textId="77777777" w:rsidTr="00D161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5942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Scr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B84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69298/3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67C3" w14:textId="64928498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9652/2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D99E" w14:textId="0C7BCDB0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6496/3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B5D2" w14:textId="5D91B092" w:rsidR="00F46267" w:rsidRPr="00D16125" w:rsidRDefault="00312C5B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69398</w:t>
            </w:r>
            <w:r w:rsidR="00F46267" w:rsidRPr="00D16125">
              <w:rPr>
                <w:rFonts w:ascii="Times New Roman" w:hAnsi="Times New Roman" w:cs="Times New Roman"/>
              </w:rPr>
              <w:t>/</w:t>
            </w:r>
            <w:r w:rsidRPr="00D16125">
              <w:rPr>
                <w:rFonts w:ascii="Times New Roman" w:hAnsi="Times New Roman" w:cs="Times New Roman"/>
              </w:rPr>
              <w:t>3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29E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9652/2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9498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6496/31485</w:t>
            </w:r>
          </w:p>
        </w:tc>
      </w:tr>
      <w:tr w:rsidR="00F46267" w:rsidRPr="00D16125" w14:paraId="57093CBA" w14:textId="77777777" w:rsidTr="00D161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2477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Fragment-</w:t>
            </w:r>
            <w:bookmarkStart w:id="0" w:name="OLE_LINK1"/>
            <w:bookmarkStart w:id="1" w:name="OLE_LINK2"/>
            <w:r w:rsidRPr="00D16125">
              <w:rPr>
                <w:rFonts w:ascii="Times New Roman" w:hAnsi="Times New Roman" w:cs="Times New Roman"/>
                <w:b/>
              </w:rPr>
              <w:t>cancellous bone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C6D2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196/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AB0D" w14:textId="63F59B6D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9916/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150C" w14:textId="048E8333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9237/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14BF" w14:textId="1F7C1995" w:rsidR="00F46267" w:rsidRPr="00D16125" w:rsidRDefault="00312C5B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10127</w:t>
            </w:r>
            <w:r w:rsidR="00F46267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C517" w14:textId="23820D4E" w:rsidR="00F46267" w:rsidRPr="00D16125" w:rsidRDefault="00EC5610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10832/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D5FE" w14:textId="66B37C44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186</w:t>
            </w:r>
            <w:r w:rsidR="00273779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/114</w:t>
            </w:r>
            <w:r w:rsidR="00273779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9</w:t>
            </w:r>
          </w:p>
        </w:tc>
      </w:tr>
      <w:tr w:rsidR="00F46267" w:rsidRPr="00D16125" w14:paraId="5CAC207A" w14:textId="77777777" w:rsidTr="00D161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820A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Fragment-cortical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84A2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255/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7017" w14:textId="60588720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258/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A080" w14:textId="6A4C0016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796/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343D" w14:textId="4395C94F" w:rsidR="00F46267" w:rsidRPr="00D16125" w:rsidRDefault="00312C5B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921</w:t>
            </w:r>
            <w:r w:rsidR="00F46267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9CD0" w14:textId="54516568" w:rsidR="00F46267" w:rsidRPr="00D16125" w:rsidRDefault="00EC5610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172/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988D" w14:textId="59754166" w:rsidR="00F46267" w:rsidRPr="00D16125" w:rsidRDefault="00273779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7937</w:t>
            </w:r>
            <w:r w:rsidR="00F46267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170</w:t>
            </w:r>
          </w:p>
        </w:tc>
      </w:tr>
      <w:tr w:rsidR="00F46267" w:rsidRPr="00D16125" w14:paraId="17FDC3A1" w14:textId="77777777" w:rsidTr="00D161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DE8E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Tibia-cancellous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DF8D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2979/3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7858" w14:textId="3F44D15C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3079/3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A686" w14:textId="00AC2D8E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68395/4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08A0" w14:textId="09EE88D9" w:rsidR="00F46267" w:rsidRPr="00D16125" w:rsidRDefault="00312C5B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50184</w:t>
            </w:r>
            <w:r w:rsidR="00F46267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2A05" w14:textId="24EAC10B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="00273779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8953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32</w:t>
            </w:r>
            <w:r w:rsidR="00273779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C8C9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64177/42879</w:t>
            </w:r>
          </w:p>
        </w:tc>
      </w:tr>
      <w:tr w:rsidR="00F46267" w:rsidRPr="00D16125" w14:paraId="0745AD9B" w14:textId="77777777" w:rsidTr="00D161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ADA8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Tibia-cortical 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12C0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2414/2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AE0E" w14:textId="4E207E21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4404/2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13EF" w14:textId="685C40BA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6395/2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0805" w14:textId="363E22E0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026</w:t>
            </w:r>
            <w:r w:rsidR="00312C5B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2233</w:t>
            </w:r>
            <w:r w:rsidR="00312C5B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06B" w14:textId="0395D883" w:rsidR="00F46267" w:rsidRPr="00D16125" w:rsidRDefault="00273779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2707</w:t>
            </w:r>
            <w:r w:rsidR="00F46267"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/2</w:t>
            </w: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FE89" w14:textId="77777777" w:rsidR="00F46267" w:rsidRPr="00D16125" w:rsidRDefault="00F46267" w:rsidP="00125E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16125">
              <w:rPr>
                <w:rFonts w:ascii="Times New Roman" w:eastAsia="等线" w:hAnsi="Times New Roman" w:cs="Times New Roman"/>
                <w:color w:val="000000"/>
                <w:kern w:val="0"/>
              </w:rPr>
              <w:t>35663/19849</w:t>
            </w:r>
          </w:p>
        </w:tc>
      </w:tr>
      <w:tr w:rsidR="00F46267" w:rsidRPr="00D16125" w14:paraId="0C889D5D" w14:textId="77777777" w:rsidTr="00D16125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21D300" w14:textId="77777777" w:rsidR="00F46267" w:rsidRPr="00D16125" w:rsidRDefault="00F46267" w:rsidP="009A47C5">
            <w:pPr>
              <w:rPr>
                <w:rFonts w:ascii="Times New Roman" w:hAnsi="Times New Roman" w:cs="Times New Roman"/>
                <w:b/>
              </w:rPr>
            </w:pPr>
            <w:r w:rsidRPr="00D1612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A8699D" w14:textId="71136B8C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229341/1375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2D15A4" w14:textId="4F938B4F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184375/110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B3B416" w14:textId="362C1CDA" w:rsidR="00F46267" w:rsidRPr="00D16125" w:rsidRDefault="00F46267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215710/1293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E871DE" w14:textId="07D42F74" w:rsidR="00F46267" w:rsidRPr="00D16125" w:rsidRDefault="00312C5B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231098</w:t>
            </w:r>
            <w:r w:rsidR="00F46267" w:rsidRPr="00D16125">
              <w:rPr>
                <w:rFonts w:ascii="Times New Roman" w:hAnsi="Times New Roman" w:cs="Times New Roman"/>
              </w:rPr>
              <w:t>/</w:t>
            </w:r>
            <w:r w:rsidR="00EC5610" w:rsidRPr="00D16125">
              <w:rPr>
                <w:rFonts w:ascii="Times New Roman" w:hAnsi="Times New Roman" w:cs="Times New Roman"/>
              </w:rPr>
              <w:t>138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EB98F1" w14:textId="6B7AEC5A" w:rsidR="00F46267" w:rsidRPr="00D16125" w:rsidRDefault="00273779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180382</w:t>
            </w:r>
            <w:r w:rsidR="00F46267" w:rsidRPr="00D16125">
              <w:rPr>
                <w:rFonts w:ascii="Times New Roman" w:hAnsi="Times New Roman" w:cs="Times New Roman"/>
              </w:rPr>
              <w:t>/</w:t>
            </w:r>
            <w:r w:rsidRPr="00D16125">
              <w:rPr>
                <w:rFonts w:ascii="Times New Roman" w:hAnsi="Times New Roman" w:cs="Times New Roman"/>
              </w:rPr>
              <w:t>1077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461B0D" w14:textId="5724ECCD" w:rsidR="00F46267" w:rsidRPr="00D16125" w:rsidRDefault="000D260D" w:rsidP="00125E08">
            <w:pPr>
              <w:jc w:val="center"/>
              <w:rPr>
                <w:rFonts w:ascii="Times New Roman" w:hAnsi="Times New Roman" w:cs="Times New Roman"/>
              </w:rPr>
            </w:pPr>
            <w:r w:rsidRPr="00D16125">
              <w:rPr>
                <w:rFonts w:ascii="Times New Roman" w:hAnsi="Times New Roman" w:cs="Times New Roman"/>
              </w:rPr>
              <w:t>222338</w:t>
            </w:r>
            <w:r w:rsidR="00F46267" w:rsidRPr="00D16125">
              <w:rPr>
                <w:rFonts w:ascii="Times New Roman" w:hAnsi="Times New Roman" w:cs="Times New Roman"/>
              </w:rPr>
              <w:t>/</w:t>
            </w:r>
            <w:r w:rsidRPr="00D16125">
              <w:rPr>
                <w:rFonts w:ascii="Times New Roman" w:hAnsi="Times New Roman" w:cs="Times New Roman"/>
              </w:rPr>
              <w:t>133554</w:t>
            </w:r>
          </w:p>
        </w:tc>
      </w:tr>
    </w:tbl>
    <w:p w14:paraId="7009B1E1" w14:textId="41C6461C" w:rsidR="00790CC7" w:rsidRPr="00D16125" w:rsidRDefault="00A07479">
      <w:pPr>
        <w:rPr>
          <w:rFonts w:ascii="Times New Roman" w:hAnsi="Times New Roman" w:cs="Times New Roman"/>
        </w:rPr>
      </w:pPr>
      <w:r w:rsidRPr="00D16125">
        <w:rPr>
          <w:rFonts w:ascii="Times New Roman" w:hAnsi="Times New Roman" w:cs="Times New Roman"/>
        </w:rPr>
        <w:t>ALP, anterolateral plate; PLP, posterolateral plate; BHP, barrel hoop plate; MSDF, mild slope-type depression fracture; LSDF, local sinkhole-type depression fracture.</w:t>
      </w:r>
    </w:p>
    <w:p w14:paraId="56CF55A3" w14:textId="45189D59" w:rsidR="00B17A19" w:rsidRPr="00F02412" w:rsidRDefault="00B17A19" w:rsidP="00F02412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</w:p>
    <w:sectPr w:rsidR="00B17A19" w:rsidRPr="00F02412" w:rsidSect="00D1612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D83A" w14:textId="77777777" w:rsidR="00144D3C" w:rsidRDefault="00144D3C" w:rsidP="00B17B3A">
      <w:r>
        <w:separator/>
      </w:r>
    </w:p>
  </w:endnote>
  <w:endnote w:type="continuationSeparator" w:id="0">
    <w:p w14:paraId="2F5E6CE5" w14:textId="77777777" w:rsidR="00144D3C" w:rsidRDefault="00144D3C" w:rsidP="00B17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A00C1" w14:textId="77777777" w:rsidR="00144D3C" w:rsidRDefault="00144D3C" w:rsidP="00B17B3A">
      <w:r>
        <w:separator/>
      </w:r>
    </w:p>
  </w:footnote>
  <w:footnote w:type="continuationSeparator" w:id="0">
    <w:p w14:paraId="0B410B3A" w14:textId="77777777" w:rsidR="00144D3C" w:rsidRDefault="00144D3C" w:rsidP="00B17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DAA"/>
    <w:rsid w:val="000323FD"/>
    <w:rsid w:val="000349DF"/>
    <w:rsid w:val="00055E2C"/>
    <w:rsid w:val="00070D46"/>
    <w:rsid w:val="000D1648"/>
    <w:rsid w:val="000D260D"/>
    <w:rsid w:val="000F2F45"/>
    <w:rsid w:val="00105BE4"/>
    <w:rsid w:val="00117493"/>
    <w:rsid w:val="001256F4"/>
    <w:rsid w:val="00125E08"/>
    <w:rsid w:val="00125E18"/>
    <w:rsid w:val="00140641"/>
    <w:rsid w:val="00144D3C"/>
    <w:rsid w:val="001626FC"/>
    <w:rsid w:val="001648FF"/>
    <w:rsid w:val="00166E26"/>
    <w:rsid w:val="001D2560"/>
    <w:rsid w:val="001D38BD"/>
    <w:rsid w:val="001F045E"/>
    <w:rsid w:val="0021083B"/>
    <w:rsid w:val="00235E2C"/>
    <w:rsid w:val="00237E2D"/>
    <w:rsid w:val="00250650"/>
    <w:rsid w:val="00273779"/>
    <w:rsid w:val="00274C8F"/>
    <w:rsid w:val="002A3A56"/>
    <w:rsid w:val="002C4547"/>
    <w:rsid w:val="00305447"/>
    <w:rsid w:val="00305B04"/>
    <w:rsid w:val="003061BC"/>
    <w:rsid w:val="00312C5B"/>
    <w:rsid w:val="003418F8"/>
    <w:rsid w:val="0034441F"/>
    <w:rsid w:val="00376FA1"/>
    <w:rsid w:val="0038018B"/>
    <w:rsid w:val="00393251"/>
    <w:rsid w:val="00397975"/>
    <w:rsid w:val="003F00E1"/>
    <w:rsid w:val="003F6F24"/>
    <w:rsid w:val="00411E33"/>
    <w:rsid w:val="00413FBC"/>
    <w:rsid w:val="00430296"/>
    <w:rsid w:val="004574D9"/>
    <w:rsid w:val="004670FB"/>
    <w:rsid w:val="004761DF"/>
    <w:rsid w:val="004875D8"/>
    <w:rsid w:val="004A6288"/>
    <w:rsid w:val="004C4CB6"/>
    <w:rsid w:val="004D6E52"/>
    <w:rsid w:val="004E1168"/>
    <w:rsid w:val="0050180C"/>
    <w:rsid w:val="00513A16"/>
    <w:rsid w:val="0052226F"/>
    <w:rsid w:val="0052667A"/>
    <w:rsid w:val="0052771A"/>
    <w:rsid w:val="005350EC"/>
    <w:rsid w:val="005730B2"/>
    <w:rsid w:val="005875B9"/>
    <w:rsid w:val="005A7468"/>
    <w:rsid w:val="005B01A9"/>
    <w:rsid w:val="005B5EE1"/>
    <w:rsid w:val="005D3A5F"/>
    <w:rsid w:val="005E36BA"/>
    <w:rsid w:val="005E7A0E"/>
    <w:rsid w:val="005F17EF"/>
    <w:rsid w:val="005F2991"/>
    <w:rsid w:val="00600F45"/>
    <w:rsid w:val="006214F1"/>
    <w:rsid w:val="00630C4F"/>
    <w:rsid w:val="006332D3"/>
    <w:rsid w:val="006405E8"/>
    <w:rsid w:val="00647850"/>
    <w:rsid w:val="00652829"/>
    <w:rsid w:val="00697110"/>
    <w:rsid w:val="00697E39"/>
    <w:rsid w:val="006A0A9D"/>
    <w:rsid w:val="006A63BB"/>
    <w:rsid w:val="00710146"/>
    <w:rsid w:val="00720185"/>
    <w:rsid w:val="00720AF0"/>
    <w:rsid w:val="00725046"/>
    <w:rsid w:val="00737092"/>
    <w:rsid w:val="00751F52"/>
    <w:rsid w:val="00771774"/>
    <w:rsid w:val="00790CC7"/>
    <w:rsid w:val="0079640C"/>
    <w:rsid w:val="007B1898"/>
    <w:rsid w:val="007C0F0F"/>
    <w:rsid w:val="007C4266"/>
    <w:rsid w:val="007E2BD0"/>
    <w:rsid w:val="00802197"/>
    <w:rsid w:val="00823B00"/>
    <w:rsid w:val="008241BA"/>
    <w:rsid w:val="00843C34"/>
    <w:rsid w:val="00845BBD"/>
    <w:rsid w:val="00851CDE"/>
    <w:rsid w:val="00862017"/>
    <w:rsid w:val="0086245B"/>
    <w:rsid w:val="00870720"/>
    <w:rsid w:val="008B2356"/>
    <w:rsid w:val="008C3BEA"/>
    <w:rsid w:val="008C7B80"/>
    <w:rsid w:val="008D5C7C"/>
    <w:rsid w:val="008E1E93"/>
    <w:rsid w:val="008F0C0F"/>
    <w:rsid w:val="008F3556"/>
    <w:rsid w:val="00901584"/>
    <w:rsid w:val="009072A9"/>
    <w:rsid w:val="00907FA0"/>
    <w:rsid w:val="00921A54"/>
    <w:rsid w:val="00935AF0"/>
    <w:rsid w:val="00935D49"/>
    <w:rsid w:val="0097155D"/>
    <w:rsid w:val="00982037"/>
    <w:rsid w:val="00994129"/>
    <w:rsid w:val="009A47C5"/>
    <w:rsid w:val="009F5245"/>
    <w:rsid w:val="00A01DD1"/>
    <w:rsid w:val="00A07479"/>
    <w:rsid w:val="00A12570"/>
    <w:rsid w:val="00AA7C32"/>
    <w:rsid w:val="00AB1824"/>
    <w:rsid w:val="00AD2FB4"/>
    <w:rsid w:val="00AD5302"/>
    <w:rsid w:val="00AE5C33"/>
    <w:rsid w:val="00B022CD"/>
    <w:rsid w:val="00B11358"/>
    <w:rsid w:val="00B12DC1"/>
    <w:rsid w:val="00B17A19"/>
    <w:rsid w:val="00B17B3A"/>
    <w:rsid w:val="00B23CDE"/>
    <w:rsid w:val="00B43807"/>
    <w:rsid w:val="00B47D96"/>
    <w:rsid w:val="00B74A76"/>
    <w:rsid w:val="00BB698E"/>
    <w:rsid w:val="00BC0752"/>
    <w:rsid w:val="00BF2DAA"/>
    <w:rsid w:val="00C0391A"/>
    <w:rsid w:val="00C04215"/>
    <w:rsid w:val="00C16049"/>
    <w:rsid w:val="00C300EC"/>
    <w:rsid w:val="00C367A4"/>
    <w:rsid w:val="00C47704"/>
    <w:rsid w:val="00C47FC9"/>
    <w:rsid w:val="00C63AB4"/>
    <w:rsid w:val="00C676A2"/>
    <w:rsid w:val="00C929B5"/>
    <w:rsid w:val="00C94F9F"/>
    <w:rsid w:val="00CB3BF3"/>
    <w:rsid w:val="00CB5524"/>
    <w:rsid w:val="00CC306B"/>
    <w:rsid w:val="00CD3267"/>
    <w:rsid w:val="00D06ADE"/>
    <w:rsid w:val="00D0773B"/>
    <w:rsid w:val="00D16125"/>
    <w:rsid w:val="00D22E32"/>
    <w:rsid w:val="00D25B6F"/>
    <w:rsid w:val="00D311D6"/>
    <w:rsid w:val="00D64CE7"/>
    <w:rsid w:val="00D72FDB"/>
    <w:rsid w:val="00D743B5"/>
    <w:rsid w:val="00D85A53"/>
    <w:rsid w:val="00DA7D48"/>
    <w:rsid w:val="00DB0C7F"/>
    <w:rsid w:val="00DE7982"/>
    <w:rsid w:val="00E06763"/>
    <w:rsid w:val="00E07C82"/>
    <w:rsid w:val="00E20C31"/>
    <w:rsid w:val="00E37A40"/>
    <w:rsid w:val="00E41796"/>
    <w:rsid w:val="00E41929"/>
    <w:rsid w:val="00E52173"/>
    <w:rsid w:val="00EA33B5"/>
    <w:rsid w:val="00EC5610"/>
    <w:rsid w:val="00EC64BE"/>
    <w:rsid w:val="00EF55B3"/>
    <w:rsid w:val="00F02412"/>
    <w:rsid w:val="00F17042"/>
    <w:rsid w:val="00F31C53"/>
    <w:rsid w:val="00F46267"/>
    <w:rsid w:val="00F81791"/>
    <w:rsid w:val="00F873E2"/>
    <w:rsid w:val="00F953A7"/>
    <w:rsid w:val="00F956A9"/>
    <w:rsid w:val="00FB030E"/>
    <w:rsid w:val="00FD43FF"/>
    <w:rsid w:val="00FD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D3C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4C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7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7B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7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7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957927B-50D7-B048-A22A-41D6AB699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_yoyo@163.com</dc:creator>
  <cp:keywords/>
  <dc:description/>
  <cp:lastModifiedBy>冰浩 王</cp:lastModifiedBy>
  <cp:revision>47</cp:revision>
  <dcterms:created xsi:type="dcterms:W3CDTF">2021-07-12T06:12:00Z</dcterms:created>
  <dcterms:modified xsi:type="dcterms:W3CDTF">2023-09-25T16:50:00Z</dcterms:modified>
</cp:coreProperties>
</file>